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51B" w:rsidRPr="00172448" w:rsidRDefault="002B1F65" w:rsidP="00A865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  <w:r w:rsidR="00A8651B" w:rsidRPr="00172448">
        <w:rPr>
          <w:rFonts w:ascii="Times New Roman" w:hAnsi="Times New Roman" w:cs="Times New Roman"/>
        </w:rPr>
        <w:t xml:space="preserve">. Distribution of </w:t>
      </w:r>
      <w:r w:rsidR="00A8651B" w:rsidRPr="00172448">
        <w:rPr>
          <w:rFonts w:ascii="Times New Roman" w:hAnsi="Times New Roman" w:cs="Times New Roman"/>
          <w:i/>
        </w:rPr>
        <w:t xml:space="preserve">Schistosomiasis </w:t>
      </w:r>
      <w:proofErr w:type="spellStart"/>
      <w:r w:rsidR="00A8651B" w:rsidRPr="00172448">
        <w:rPr>
          <w:rFonts w:ascii="Times New Roman" w:hAnsi="Times New Roman" w:cs="Times New Roman"/>
          <w:i/>
        </w:rPr>
        <w:t>mansoni</w:t>
      </w:r>
      <w:proofErr w:type="spellEnd"/>
      <w:r w:rsidR="00A8651B" w:rsidRPr="00172448">
        <w:rPr>
          <w:rFonts w:ascii="Times New Roman" w:hAnsi="Times New Roman" w:cs="Times New Roman"/>
        </w:rPr>
        <w:t xml:space="preserve"> cases across age, sex, and other </w:t>
      </w:r>
      <w:r w:rsidR="008C5096" w:rsidRPr="00172448">
        <w:rPr>
          <w:rFonts w:ascii="Times New Roman" w:hAnsi="Times New Roman" w:cs="Times New Roman"/>
        </w:rPr>
        <w:t>variables</w:t>
      </w:r>
      <w:r w:rsidR="00A8651B" w:rsidRPr="00172448">
        <w:rPr>
          <w:rFonts w:ascii="Times New Roman" w:hAnsi="Times New Roman" w:cs="Times New Roman"/>
        </w:rPr>
        <w:t xml:space="preserve"> of interest (n=1,499 in Kenema). Each </w:t>
      </w:r>
      <w:r w:rsidR="008C5096" w:rsidRPr="00172448">
        <w:rPr>
          <w:rFonts w:ascii="Times New Roman" w:hAnsi="Times New Roman" w:cs="Times New Roman"/>
        </w:rPr>
        <w:t>variable</w:t>
      </w:r>
      <w:r w:rsidR="00A8651B" w:rsidRPr="00172448">
        <w:rPr>
          <w:rFonts w:ascii="Times New Roman" w:hAnsi="Times New Roman" w:cs="Times New Roman"/>
        </w:rPr>
        <w:t xml:space="preserve"> was analyzed for a statistically significant association with </w:t>
      </w:r>
      <w:r w:rsidR="00A8651B" w:rsidRPr="00172448">
        <w:rPr>
          <w:rFonts w:ascii="Times New Roman" w:hAnsi="Times New Roman" w:cs="Times New Roman"/>
          <w:i/>
        </w:rPr>
        <w:t xml:space="preserve">S. </w:t>
      </w:r>
      <w:proofErr w:type="spellStart"/>
      <w:r w:rsidR="00A8651B" w:rsidRPr="00172448">
        <w:rPr>
          <w:rFonts w:ascii="Times New Roman" w:hAnsi="Times New Roman" w:cs="Times New Roman"/>
          <w:i/>
        </w:rPr>
        <w:t>mansoni</w:t>
      </w:r>
      <w:proofErr w:type="spellEnd"/>
      <w:r w:rsidR="00A8651B" w:rsidRPr="00172448">
        <w:rPr>
          <w:rFonts w:ascii="Times New Roman" w:hAnsi="Times New Roman" w:cs="Times New Roman"/>
        </w:rPr>
        <w:t xml:space="preserve"> infection using Pearson’s chi-squared test. Crude prevalence ratios were calculated for all risk factors except for those with &lt;10 observations. Prevalence ratios with * denotes a p&lt;0.05, ** denotes a p&lt;0.01, and *** denotes a p&lt;0.001.</w:t>
      </w:r>
      <w:r w:rsidR="00A8651B" w:rsidRPr="00172448">
        <w:rPr>
          <w:rFonts w:ascii="Times New Roman" w:hAnsi="Times New Roman" w:cs="Times New Roman"/>
          <w:b/>
        </w:rPr>
        <w:t xml:space="preserve"> 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3260"/>
        <w:gridCol w:w="2050"/>
        <w:gridCol w:w="2160"/>
        <w:gridCol w:w="990"/>
        <w:gridCol w:w="1158"/>
        <w:gridCol w:w="12"/>
      </w:tblGrid>
      <w:tr w:rsidR="004D2623" w:rsidRPr="00172448" w:rsidTr="004D2623">
        <w:trPr>
          <w:gridAfter w:val="1"/>
          <w:wAfter w:w="12" w:type="dxa"/>
          <w:trHeight w:val="288"/>
        </w:trPr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5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nema District</w:t>
            </w:r>
          </w:p>
        </w:tc>
      </w:tr>
      <w:tr w:rsidR="004D2623" w:rsidRPr="00172448" w:rsidTr="004D2623">
        <w:trPr>
          <w:trHeight w:val="288"/>
        </w:trPr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724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nsoni</w:t>
            </w:r>
            <w:proofErr w:type="spellEnd"/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s.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724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nsoni</w:t>
            </w:r>
            <w:proofErr w:type="spellEnd"/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g.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Sex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1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 (87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 (1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 (84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-1.63</w:t>
            </w:r>
          </w:p>
        </w:tc>
      </w:tr>
      <w:tr w:rsidR="004D2623" w:rsidRPr="00172448" w:rsidTr="004D2623">
        <w:trPr>
          <w:trHeight w:val="6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Age Grou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C (5-14 years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 (8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AC (1-4 years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 (13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 (8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-1.31</w:t>
            </w: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ults (&gt;14 years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6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 (8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-1.81</w:t>
            </w:r>
          </w:p>
        </w:tc>
      </w:tr>
      <w:tr w:rsidR="004D2623" w:rsidRPr="00172448" w:rsidTr="004D2623">
        <w:trPr>
          <w:trHeight w:val="6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Primary Profess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studen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 (1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8 (86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udent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16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 (83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1.67</w:t>
            </w: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farm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 (13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 (86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7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**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-3.30</w:t>
            </w: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ouse work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 (13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8 (86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 work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4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75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*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-2.67</w:t>
            </w: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Non-business pers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02 (1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256 (8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Business person (formal sector)</w:t>
            </w:r>
            <w:r w:rsidRPr="0017244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 (17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34 (8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-2.45</w:t>
            </w: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Non-labor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09 (14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280 (8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Laborer (informal sector)</w:t>
            </w:r>
            <w:r w:rsidRPr="0017244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 (10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Non-fisher pers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09 (14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288 (8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 xml:space="preserve">Fisher </w:t>
            </w:r>
            <w:proofErr w:type="spellStart"/>
            <w:r w:rsidRPr="00172448">
              <w:rPr>
                <w:rFonts w:ascii="Arial" w:eastAsia="Times New Roman" w:hAnsi="Arial" w:cs="Arial"/>
                <w:sz w:val="20"/>
                <w:szCs w:val="20"/>
              </w:rPr>
              <w:t>person</w:t>
            </w:r>
            <w:r w:rsidRPr="0017244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 (10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648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Locat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rural locat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13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 (86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 locat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14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 (8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-1.32</w:t>
            </w: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583478">
        <w:trPr>
          <w:trHeight w:val="378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Footwea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55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ways wears shoes outside ho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13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 (86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55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times or never wears shoes outside ho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 (14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3 (85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-1.35</w:t>
            </w: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ars closed sho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2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 (8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ars open sho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 (14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5 (8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-1.73</w:t>
            </w: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583478">
        <w:trPr>
          <w:trHeight w:val="39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Sanitat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648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osal of child stools in toilet or burial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 (12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3 (8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posal of child stools in bush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1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 (8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-1.79</w:t>
            </w: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toilet facility at ho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 (12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0 (87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toilet facility at home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18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 (8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*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-1.93</w:t>
            </w: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mproved toilet at ho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16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 (8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roved toilet at home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12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 (87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-0.99</w:t>
            </w: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27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mproved toilet outside ho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1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 (8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623" w:rsidRPr="00172448" w:rsidTr="004D2623">
        <w:trPr>
          <w:trHeight w:val="288"/>
        </w:trPr>
        <w:tc>
          <w:tcPr>
            <w:tcW w:w="3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roved toilet outside home </w:t>
            </w:r>
          </w:p>
        </w:tc>
        <w:tc>
          <w:tcPr>
            <w:tcW w:w="20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12.8)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 (87.2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D2623" w:rsidRPr="00172448" w:rsidRDefault="004D2623" w:rsidP="004D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-1.06</w:t>
            </w:r>
          </w:p>
        </w:tc>
      </w:tr>
    </w:tbl>
    <w:p w:rsidR="004D2623" w:rsidRDefault="004D2623" w:rsidP="004D2623">
      <w:pPr>
        <w:rPr>
          <w:rFonts w:ascii="Times New Roman" w:hAnsi="Times New Roman" w:cs="Times New Roman"/>
        </w:rPr>
      </w:pPr>
      <w:r w:rsidRPr="00172448">
        <w:rPr>
          <w:rFonts w:ascii="Times New Roman" w:hAnsi="Times New Roman" w:cs="Times New Roman"/>
        </w:rPr>
        <w:t>PR: crude prevalence ratio; CI: confidence interval; SAC: school-age children; PSAC: preschool-age children;</w:t>
      </w:r>
      <w:r w:rsidRPr="00172448">
        <w:rPr>
          <w:rFonts w:ascii="Times New Roman" w:hAnsi="Times New Roman" w:cs="Times New Roman"/>
        </w:rPr>
        <w:br/>
      </w:r>
      <w:r w:rsidRPr="00172448">
        <w:rPr>
          <w:rFonts w:ascii="Times New Roman" w:hAnsi="Times New Roman" w:cs="Times New Roman"/>
          <w:vertAlign w:val="superscript"/>
        </w:rPr>
        <w:t>a</w:t>
      </w:r>
      <w:r w:rsidRPr="00172448">
        <w:rPr>
          <w:rFonts w:ascii="Times New Roman" w:hAnsi="Times New Roman" w:cs="Times New Roman"/>
        </w:rPr>
        <w:t xml:space="preserve"> Results should be interpreted with caution for this variable as the observations were &lt;10 per cell.</w:t>
      </w:r>
      <w:r w:rsidRPr="00172448">
        <w:rPr>
          <w:rFonts w:ascii="Times New Roman" w:hAnsi="Times New Roman" w:cs="Times New Roman"/>
        </w:rPr>
        <w:br/>
      </w:r>
      <w:r w:rsidRPr="00172448">
        <w:rPr>
          <w:rFonts w:ascii="Times New Roman" w:hAnsi="Times New Roman" w:cs="Times New Roman"/>
          <w:vertAlign w:val="superscript"/>
        </w:rPr>
        <w:t xml:space="preserve">b </w:t>
      </w:r>
      <w:r w:rsidRPr="00172448">
        <w:rPr>
          <w:rFonts w:ascii="Times New Roman" w:hAnsi="Times New Roman" w:cs="Times New Roman"/>
        </w:rPr>
        <w:t>Prevalence ratios were not calculated for variables with observations &lt;10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</w:r>
    </w:p>
    <w:p w:rsidR="00A8651B" w:rsidRPr="00122AD1" w:rsidRDefault="00A8651B">
      <w:pPr>
        <w:rPr>
          <w:rFonts w:ascii="Times New Roman" w:hAnsi="Times New Roman" w:cs="Times New Roman"/>
        </w:rPr>
      </w:pPr>
    </w:p>
    <w:sectPr w:rsidR="00A8651B" w:rsidRPr="00122AD1" w:rsidSect="004D26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20C"/>
    <w:rsid w:val="00005F49"/>
    <w:rsid w:val="00122AD1"/>
    <w:rsid w:val="00172448"/>
    <w:rsid w:val="001F584C"/>
    <w:rsid w:val="002775A2"/>
    <w:rsid w:val="002B1F65"/>
    <w:rsid w:val="004D2623"/>
    <w:rsid w:val="00583478"/>
    <w:rsid w:val="00653F8F"/>
    <w:rsid w:val="00710376"/>
    <w:rsid w:val="007649D0"/>
    <w:rsid w:val="008C477B"/>
    <w:rsid w:val="008C5096"/>
    <w:rsid w:val="00A8651B"/>
    <w:rsid w:val="00B849F4"/>
    <w:rsid w:val="00C1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C3E3B"/>
  <w15:chartTrackingRefBased/>
  <w15:docId w15:val="{2FA2F03B-5ACF-484A-9FD0-B5126D32B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33D7C-5967-434F-8012-4A90AAFCF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Tupps</dc:creator>
  <cp:keywords/>
  <dc:description/>
  <cp:lastModifiedBy>Cara Tupps</cp:lastModifiedBy>
  <cp:revision>2</cp:revision>
  <dcterms:created xsi:type="dcterms:W3CDTF">2022-04-13T15:29:00Z</dcterms:created>
  <dcterms:modified xsi:type="dcterms:W3CDTF">2022-04-13T15:29:00Z</dcterms:modified>
</cp:coreProperties>
</file>